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0A8" w:rsidRPr="008C097B" w:rsidRDefault="008C097B">
      <w:pPr>
        <w:rPr>
          <w:rFonts w:ascii="Times New Roman" w:eastAsia="Quattrocento Sans" w:hAnsi="Times New Roman" w:cs="Times New Roman"/>
          <w:b/>
          <w:sz w:val="24"/>
          <w:szCs w:val="24"/>
        </w:rPr>
      </w:pPr>
      <w:r w:rsidRPr="008C097B">
        <w:rPr>
          <w:rFonts w:ascii="Times New Roman" w:eastAsia="Quattrocento Sans" w:hAnsi="Times New Roman" w:cs="Times New Roman"/>
          <w:b/>
          <w:sz w:val="24"/>
          <w:szCs w:val="24"/>
        </w:rPr>
        <w:t>Table S</w:t>
      </w:r>
      <w:r w:rsidR="00C208F9">
        <w:rPr>
          <w:rFonts w:ascii="Times New Roman" w:eastAsia="Quattrocento Sans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tbl>
      <w:tblPr>
        <w:tblStyle w:val="a"/>
        <w:tblW w:w="7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90"/>
        <w:gridCol w:w="1330"/>
        <w:gridCol w:w="1475"/>
        <w:gridCol w:w="1475"/>
        <w:gridCol w:w="1475"/>
      </w:tblGrid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t-statistic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-adj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anel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8C09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tress Response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OD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0.319047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10E-10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30E-08</w:t>
            </w:r>
          </w:p>
        </w:tc>
      </w:tr>
      <w:tr w:rsidR="009000A8" w:rsidRPr="008C097B" w:rsidTr="008C097B">
        <w:trPr>
          <w:trHeight w:val="62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4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AKR1B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7.493429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5.90E-08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48E-06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5.54979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7.92E-06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37E-04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ACADS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5.54407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8.04E-06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37E-04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tress Response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TXNRD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5.096439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61E-05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5.54E-04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5.024788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15E-05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5.54E-04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ECI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5.008637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28E-05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5.54E-04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LC25A20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4.72139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7.01E-05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03E-03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ECH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4.433847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50E-0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96E-03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4.330255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32E-03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Oxidativ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ETFDH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4.23969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50E-0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68E-03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IDH3B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4.07844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81E-0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75E-03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tress Response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3.8858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6.29E-0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5.71E-03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Oxidativ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LC2A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743699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9.09E-0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7.66E-03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3.70957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9.92E-0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7.81E-03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LC25A4/5/3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3.65830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13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8.35E-03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tress Response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RDX5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3.608717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29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8.92E-03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FKM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48742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75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15E-02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Oxidativ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IDH3A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437097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99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24E-02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UCLA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27216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01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65E-02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HSD17B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3.271585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02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65E-02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ECR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3.263858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07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65E-02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Oxidativ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FH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218495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44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77E-02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tress Response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MSRA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100947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4.60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26E-02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GAM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04283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5.30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50E-02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RKACA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935759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6.87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10E-02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Oxidativ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TUFM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91682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7.20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10E-02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ACADL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2.90821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7.35E-0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3.10E-02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PGK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76593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03E-0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4.11E-02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ACADM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2.759583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05E-0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4.11E-02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HADH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2.70754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18E-0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4.43E-02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Stress Response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2.700795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20E-0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4.43E-02</w:t>
            </w:r>
          </w:p>
        </w:tc>
      </w:tr>
      <w:tr w:rsidR="009000A8" w:rsidRPr="008C097B" w:rsidTr="008C097B">
        <w:trPr>
          <w:trHeight w:val="455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9000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HSPD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2.65568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33E-0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4.77E-02</w:t>
            </w:r>
          </w:p>
        </w:tc>
      </w:tr>
      <w:tr w:rsidR="009000A8" w:rsidRPr="008C097B" w:rsidTr="008C097B">
        <w:trPr>
          <w:trHeight w:val="620"/>
        </w:trPr>
        <w:tc>
          <w:tcPr>
            <w:tcW w:w="1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Oxidative Metabolism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EPHX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-2.6342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1.40E-02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00A8" w:rsidRPr="008C097B" w:rsidRDefault="00C208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8C097B">
              <w:rPr>
                <w:rFonts w:ascii="Times New Roman" w:eastAsia="Quattrocento Sans" w:hAnsi="Times New Roman" w:cs="Times New Roman"/>
                <w:sz w:val="24"/>
                <w:szCs w:val="24"/>
              </w:rPr>
              <w:t>4.86E-02</w:t>
            </w:r>
          </w:p>
        </w:tc>
      </w:tr>
    </w:tbl>
    <w:p w:rsidR="009000A8" w:rsidRPr="008C097B" w:rsidRDefault="009000A8">
      <w:pPr>
        <w:rPr>
          <w:rFonts w:ascii="Times New Roman" w:hAnsi="Times New Roman" w:cs="Times New Roman"/>
          <w:sz w:val="24"/>
          <w:szCs w:val="24"/>
        </w:rPr>
      </w:pPr>
    </w:p>
    <w:sectPr w:rsidR="009000A8" w:rsidRPr="008C097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morant Garamond Light">
    <w:charset w:val="00"/>
    <w:family w:val="auto"/>
    <w:pitch w:val="default"/>
  </w:font>
  <w:font w:name="Cinzel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0A8"/>
    <w:rsid w:val="008C097B"/>
    <w:rsid w:val="009000A8"/>
    <w:rsid w:val="00C2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64BE2"/>
  <w15:docId w15:val="{8A3D52E0-B729-45A5-8677-528DEE51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ormorant Garamond Light" w:eastAsia="Cormorant Garamond Light" w:hAnsi="Cormorant Garamond Light" w:cs="Cormorant Garamond Light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ind w:left="720" w:hanging="360"/>
      <w:outlineLvl w:val="0"/>
    </w:pPr>
    <w:rPr>
      <w:rFonts w:ascii="Cinzel" w:eastAsia="Cinzel" w:hAnsi="Cinzel" w:cs="Cinzel"/>
      <w:b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ind w:left="720" w:hanging="36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ind w:left="720" w:hanging="360"/>
      <w:outlineLvl w:val="2"/>
    </w:pPr>
    <w:rPr>
      <w:b/>
      <w:i/>
      <w:color w:val="43434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00" w:after="120"/>
      <w:jc w:val="center"/>
    </w:pPr>
    <w:rPr>
      <w:rFonts w:ascii="Cinzel" w:eastAsia="Cinzel" w:hAnsi="Cinzel" w:cs="Cinzel"/>
      <w:b/>
      <w:sz w:val="48"/>
      <w:szCs w:val="4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22"/>
      <w:szCs w:val="22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Brown, PhD</dc:creator>
  <cp:lastModifiedBy>Jacob Brown, PhD</cp:lastModifiedBy>
  <cp:revision>3</cp:revision>
  <dcterms:created xsi:type="dcterms:W3CDTF">2020-03-04T21:15:00Z</dcterms:created>
  <dcterms:modified xsi:type="dcterms:W3CDTF">2020-03-04T21:15:00Z</dcterms:modified>
</cp:coreProperties>
</file>